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4E61B" w14:textId="77777777" w:rsidR="008472C8" w:rsidRDefault="008472C8" w:rsidP="008472C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. Repeat-induced point mutation (RIP) in the genomes used for comparative analysi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694"/>
        <w:gridCol w:w="1005"/>
        <w:gridCol w:w="1717"/>
        <w:gridCol w:w="1144"/>
        <w:gridCol w:w="1363"/>
        <w:gridCol w:w="1087"/>
        <w:gridCol w:w="1350"/>
      </w:tblGrid>
      <w:tr w:rsidR="008472C8" w14:paraId="3F9A02CA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6F00" w14:textId="77777777" w:rsidR="008472C8" w:rsidRPr="000A0BE7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B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FCB40FF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JGI Portal ID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38942FE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estimated genome wide RIP (%)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DBC145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size of LRA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0925A58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GC content of LRAR (%)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A0B97C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 of all LRA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5F8A9E1" w14:textId="77777777" w:rsidR="008472C8" w:rsidRDefault="008472C8" w:rsidP="00FE1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site index for LRARs</w:t>
            </w:r>
          </w:p>
        </w:tc>
      </w:tr>
      <w:tr w:rsidR="008472C8" w14:paraId="7E86088C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E85C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r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igat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403D742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str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265BD8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4254AA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5AE85C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34EB5E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DA42E0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504181B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CC6E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domyce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hmondensi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F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959E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ri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996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D77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C76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24A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A09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8472C8" w14:paraId="0DCA335B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3B8C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eobasid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mibiae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BC86EC8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p_nam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34ED17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1C7724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785E7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7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3CCF66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160BA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8472C8" w14:paraId="4D1EE6D8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DF2F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eobasid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glaciar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DF9A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pu_sub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BC0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7BB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CCA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68D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5DE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8472C8" w14:paraId="6662ADF5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ABF6A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udoin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pniacensis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6DE2245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co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2D585F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81007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3FC984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3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6984C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71687C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8472C8" w14:paraId="02A7602F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8EB4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rtero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D479584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be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E3FA1D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A2FF05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C235D5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3C1C85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C2FD91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8472C8" w14:paraId="051566D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9A0D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mayd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E0A9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zm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682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287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FD1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C96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510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8472C8" w14:paraId="383A487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06A7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adosporium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lvum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1C3EA65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fu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03E13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3E48BA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1CE126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8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A4F4F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856E27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8472C8" w14:paraId="7647B8AA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BE736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don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y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C981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gr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06E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5F6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AE9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84D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D9F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8472C8" w14:paraId="10DFD504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5854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adosporium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aerosperm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M 843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83D710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ph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826ADB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E3A6A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7CB4F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13794B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52003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601FA53B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BBE69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iospor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llin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B8AE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a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D2D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3D9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F91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A1E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08F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8472C8" w14:paraId="3756F986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2A1AD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omyce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ntarcticus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AD12A24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an3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54A54B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FA0955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8E38E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12980A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0389FC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8472C8" w14:paraId="36D3EDC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6E29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omyce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nteri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CFEE 51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E4A0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mi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9DC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91F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87D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9F9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39F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8472C8" w14:paraId="32FABAA3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B918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lphinell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obiligena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907D5F0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st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CA73AB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684793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32AFAA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2E0054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7368E3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472C8" w14:paraId="263A0431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6C3D9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445B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bae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3FC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BF7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0FB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387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2EF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15BE2CA6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8E57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socon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culare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1C45E78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c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5690AA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9CA28B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89E1D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3A975E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1E054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8472C8" w14:paraId="43FBA346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8F55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thistrom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ptosporum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7E1A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tse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9D9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694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1CC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5FB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11D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8472C8" w14:paraId="50CA1E51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8E6C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sinoë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pelina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E6B7E7B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amp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CE005D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4C8B5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88AE6E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1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C99C7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883511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8472C8" w14:paraId="14E68293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F026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Friedmanniomyce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lithicu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CFEE 53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E322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569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6E8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BC7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DF4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433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8472C8" w14:paraId="3DF05DF1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BF7B9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iedmanniomyces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implex CCFEE 5184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3CB687F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i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D74A66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F1FB3B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E3DB96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0FED3C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B0E481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8472C8" w14:paraId="73E96DEA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BA3F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n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llatum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D89B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st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845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6CE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A01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134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855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1A70BEFC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9365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phis scripta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56562C8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cr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D8B6B5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8A2F7C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F074B3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5DDDF0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C25CD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472C8" w14:paraId="3BD6EFE1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8E67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tae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dophil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02D9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ac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1B5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CB8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CBF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6CA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D79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8472C8" w14:paraId="0EA40A32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D5D89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tae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ilandica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EBA3698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th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8CD5FA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DB5BD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F60111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7C771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8F1C87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8472C8" w14:paraId="1BCDBA53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E3E6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tae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neck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D031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we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8EE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79C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A2A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0A8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D4C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8472C8" w14:paraId="42322E42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C86F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a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ulmonaria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E2332B3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pul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75CD7D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D132A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79087C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B4F09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7DFBC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19F1B2B5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6FC6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iang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riaei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B195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du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72E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DBB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856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8C8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9F5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8472C8" w14:paraId="767140E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79C8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iangiaceae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NC1570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E89D80D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an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932683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DD55C7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D4A75C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949CF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C56BBD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8472C8" w14:paraId="745766F2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E724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edra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tae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BS 480.64 v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3383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ho1_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DD9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C74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290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13F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A2F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2EDA594B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538DD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chaeton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133664E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ci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E8870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29085A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D63885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E717DE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2F868D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8472C8" w14:paraId="39A2C2C0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68A4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jiensi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1F9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ijiensis_v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A12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1EB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B3A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27A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EF4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472C8" w14:paraId="407724F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60390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musae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B936D8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eu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1DE839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49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06A97F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4539DA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6D3730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8F169D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8472C8" w14:paraId="3CD32A20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2F8B8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7984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mus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B28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4BA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BCA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317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267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8472C8" w14:paraId="7025AA49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3DC61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cercospor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ei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B2A250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le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ADBEC7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6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20C5AE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F08A53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2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9B7F40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1193C2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8472C8" w14:paraId="2AFA1400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B81D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chicladospor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CCFEE 5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2BA5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5018_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1D3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199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F36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3F2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D19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8472C8" w14:paraId="5A1F9CED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19CB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chicladospor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CFEE 5527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1906826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an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BF846C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EBF48D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B5AE53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6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918E2F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AC747F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8472C8" w14:paraId="035B9268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08AB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aerulin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iv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300F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mu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822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99D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AE5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F6C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3E0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8472C8" w14:paraId="19C63FB9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41CC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phaerulin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pulicola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0451AC8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po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621454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5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56A4C8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A063A7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4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BFEEC1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DB4BD1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8472C8" w14:paraId="1077C5C0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4A23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atosphaeriaceae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NC1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07D2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NC1134_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B45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530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846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A6C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288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8472C8" w14:paraId="6092484A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A1B62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atosphae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bilosa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9296720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nu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661F6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CE7D5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8AA654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BFCB20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847ABB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472C8" w14:paraId="2B56060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C386A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ridothel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ire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2C2D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vi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82E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C4F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C9D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41B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43A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8472C8" w14:paraId="0557BE67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31D42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all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stulat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mnilica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stulat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9F61C1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pus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1A11B5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CA1AE4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1A8521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162AE27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1BFC79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2C8" w14:paraId="0F64F3CE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15CA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Xylona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ve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ABD7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he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3F8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0C5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4D9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57D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AF39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8472C8" w14:paraId="123C01C9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CE00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asmidium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lare</w:t>
            </w:r>
            <w:proofErr w:type="spellEnd"/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A909743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sce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807C73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D71AB8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CCEE05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7824D1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CD353A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8472C8" w14:paraId="56DB29AA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3BA3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mosepto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dabili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97DC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ma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9CE1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21EF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782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886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8BA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8472C8" w14:paraId="03365FE1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A32FA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mosepto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evis 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DE280F4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mbr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579EC3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1675F62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5C2F9F0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6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3FB1CAA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387939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8472C8" w14:paraId="03F7D2E8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E18D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mosepto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tritic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BB82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mps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608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60B4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B9AD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E4FB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67CC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472C8" w14:paraId="0E28822B" w14:textId="77777777" w:rsidTr="00FE1134">
        <w:trPr>
          <w:trHeight w:val="33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2C0EF" w14:textId="77777777" w:rsidR="008472C8" w:rsidRPr="000A0BE7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moseptoria</w:t>
            </w:r>
            <w:proofErr w:type="spellEnd"/>
            <w:r w:rsidRPr="000A0B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ritici</w:t>
            </w:r>
          </w:p>
        </w:tc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8906292" w14:textId="77777777" w:rsidR="008472C8" w:rsidRDefault="008472C8" w:rsidP="00FE1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mtr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6225B65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1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F192228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2404B06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3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78AEDA3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CB527E" w14:textId="77777777" w:rsidR="008472C8" w:rsidRDefault="008472C8" w:rsidP="00FE11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</w:tbl>
    <w:p w14:paraId="43166FA8" w14:textId="77777777" w:rsidR="008472C8" w:rsidRDefault="008472C8" w:rsidP="008472C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278B492" w14:textId="77777777" w:rsidR="008472C8" w:rsidRDefault="008472C8" w:rsidP="008472C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BB3F3B8" w14:textId="77777777" w:rsidR="008472C8" w:rsidRDefault="008472C8" w:rsidP="008472C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5A6261" wp14:editId="2805323F">
            <wp:extent cx="5487035" cy="2633980"/>
            <wp:effectExtent l="0" t="0" r="0" b="0"/>
            <wp:docPr id="1891257539" name="image7.png" descr="A graph paper with a gri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257539" name="image7.png" descr="A graph paper with a grid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2633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9B9E8" w14:textId="77777777" w:rsidR="008472C8" w:rsidRPr="000A0BE7" w:rsidRDefault="008472C8" w:rsidP="008472C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. Figure 1. VISTA dot plot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ryomyc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tarctic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igs against themselves based on the whole-genome DNA alignm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bch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07). The red and blue diagonal lines are </w:t>
      </w:r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nucleotide matches between sequences on different contigs, indicating DNA duplication. The main diagonal of 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self alignment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has been removed for clarity. A higher quality version of the supplementary figure can be accessed at </w:t>
      </w:r>
      <w:hyperlink r:id="rId5">
        <w:r w:rsidRPr="000A0BE7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mycocosm.jgi.doe.gov/vista_embed/?viewMode=dotPlot&amp;organism=Cryan3&amp;?&amp;run=8474-crZbaJ90&amp;xdset=3156&amp;ydset=3714&amp;cutoff=1000</w:t>
        </w:r>
      </w:hyperlink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A0B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17DA784" w14:textId="77777777" w:rsidR="008472C8" w:rsidRPr="000A0BE7" w:rsidRDefault="008472C8" w:rsidP="008472C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A0BE7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6D60CB" wp14:editId="6527195F">
            <wp:extent cx="5304762" cy="4152381"/>
            <wp:effectExtent l="0" t="0" r="0" b="635"/>
            <wp:docPr id="659936329" name="Picture 10" descr="A graph with a purpl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936329" name="Picture 10" descr="A graph with a purple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762" cy="41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02934" w14:textId="77777777" w:rsidR="008472C8" w:rsidRPr="000A0BE7" w:rsidRDefault="008472C8" w:rsidP="008472C8">
      <w:pPr>
        <w:rPr>
          <w:rFonts w:ascii="Times New Roman" w:eastAsia="Times New Roman" w:hAnsi="Times New Roman" w:cs="Times New Roman"/>
          <w:sz w:val="24"/>
          <w:szCs w:val="24"/>
        </w:rPr>
      </w:pPr>
      <w:r w:rsidRPr="000A0BE7">
        <w:rPr>
          <w:rFonts w:ascii="Times New Roman" w:eastAsia="Times New Roman" w:hAnsi="Times New Roman" w:cs="Times New Roman"/>
          <w:sz w:val="24"/>
          <w:szCs w:val="24"/>
        </w:rPr>
        <w:t>Suppl. Figure 2. K-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mer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frequency plot of the circular consensus sequencing data from </w:t>
      </w:r>
      <w:proofErr w:type="spellStart"/>
      <w:r w:rsidRPr="000A0BE7">
        <w:rPr>
          <w:rFonts w:ascii="Times New Roman" w:eastAsia="Times New Roman" w:hAnsi="Times New Roman" w:cs="Times New Roman"/>
          <w:i/>
          <w:sz w:val="24"/>
          <w:szCs w:val="24"/>
        </w:rPr>
        <w:t>Cryomyces</w:t>
      </w:r>
      <w:proofErr w:type="spellEnd"/>
      <w:r w:rsidRPr="000A0BE7">
        <w:rPr>
          <w:rFonts w:ascii="Times New Roman" w:eastAsia="Times New Roman" w:hAnsi="Times New Roman" w:cs="Times New Roman"/>
          <w:i/>
          <w:sz w:val="24"/>
          <w:szCs w:val="24"/>
        </w:rPr>
        <w:t xml:space="preserve"> antarcticus</w:t>
      </w:r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using a k-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mer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length of 31 nucleotides. Two peaks indicating diploidy or 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dikaryosis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are shown: a taller peak with high-frequency k-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mers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and a smaller peak with low-frequency k-</w:t>
      </w:r>
      <w:proofErr w:type="spellStart"/>
      <w:r w:rsidRPr="000A0BE7">
        <w:rPr>
          <w:rFonts w:ascii="Times New Roman" w:eastAsia="Times New Roman" w:hAnsi="Times New Roman" w:cs="Times New Roman"/>
          <w:sz w:val="24"/>
          <w:szCs w:val="24"/>
        </w:rPr>
        <w:t>mers</w:t>
      </w:r>
      <w:proofErr w:type="spellEnd"/>
      <w:r w:rsidRPr="000A0BE7">
        <w:rPr>
          <w:rFonts w:ascii="Times New Roman" w:eastAsia="Times New Roman" w:hAnsi="Times New Roman" w:cs="Times New Roman"/>
          <w:sz w:val="24"/>
          <w:szCs w:val="24"/>
        </w:rPr>
        <w:t xml:space="preserve"> that are unique to one heterologous chromosome. The other small peaks possibly indicate repeats in the genome. </w:t>
      </w:r>
    </w:p>
    <w:p w14:paraId="7E14C403" w14:textId="51898259" w:rsidR="00D95299" w:rsidRPr="000A0BE7" w:rsidRDefault="00D95299" w:rsidP="008472C8"/>
    <w:sectPr w:rsidR="00D95299" w:rsidRPr="000A0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C8"/>
    <w:rsid w:val="000A0BE7"/>
    <w:rsid w:val="003570A7"/>
    <w:rsid w:val="008472C8"/>
    <w:rsid w:val="008F5E7A"/>
    <w:rsid w:val="00D5327C"/>
    <w:rsid w:val="00D95299"/>
    <w:rsid w:val="00F8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2EEA"/>
  <w15:chartTrackingRefBased/>
  <w15:docId w15:val="{9EE505AB-8710-42AA-89A4-BB1D37CC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2C8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2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2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2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2C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2C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2C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2C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7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2C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7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2C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7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2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7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mycocosm.jgi.doe.gov/vista_embed/?viewMode=dotPlot&amp;organism=Cryan3&amp;?&amp;run=8474-crZbaJ90&amp;xdset=3156&amp;ydset=3714&amp;cutoff=100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ómez</dc:creator>
  <cp:keywords/>
  <dc:description/>
  <cp:lastModifiedBy>Sandra Gómez</cp:lastModifiedBy>
  <cp:revision>2</cp:revision>
  <dcterms:created xsi:type="dcterms:W3CDTF">2024-08-26T20:31:00Z</dcterms:created>
  <dcterms:modified xsi:type="dcterms:W3CDTF">2024-08-26T20:32:00Z</dcterms:modified>
</cp:coreProperties>
</file>